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highlight w:val="none"/>
        </w:rPr>
      </w:pPr>
      <w:r>
        <w:rPr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highlight w:val="none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Supplementary Table 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4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overlapped genes between pain and </w:t>
      </w:r>
      <w:r>
        <w:rPr>
          <w:rFonts w:cs="Times New Roman" w:ascii="Times New Roman" w:hAnsi="Times New Roman"/>
          <w:b/>
          <w:bCs/>
          <w:color w:val="000000"/>
          <w:sz w:val="24"/>
        </w:rPr>
        <w:t>Anxiety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/</w:t>
      </w:r>
      <w:r>
        <w:rPr>
          <w:rFonts w:cs="Times New Roman" w:ascii="Times New Roman" w:hAnsi="Times New Roman"/>
          <w:b/>
          <w:bCs/>
          <w:color w:val="000000"/>
          <w:sz w:val="24"/>
        </w:rPr>
        <w:t>Depression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related gene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highlight w:val="none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2615"/>
        <w:gridCol w:w="2609"/>
        <w:gridCol w:w="2007"/>
      </w:tblGrid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xiety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pression related genes</w:t>
            </w:r>
          </w:p>
        </w:tc>
        <w:tc>
          <w:tcPr>
            <w:tcW w:w="72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Pain related genes i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TG</w:t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DE CFA 3d 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DE CFA 6d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DE CFA3d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＆</w:t>
            </w:r>
            <w:r>
              <w:rPr>
                <w:rFonts w:ascii="Times New Roman" w:hAnsi="Times New Roman" w:cs="Times New Roman" w:eastAsia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CFA6d</w:t>
            </w:r>
          </w:p>
        </w:tc>
      </w:tr>
      <w:tr>
        <w:trPr>
          <w:trHeight w:val="2504" w:hRule="atLeas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nxiety 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59gen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：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irak1,p2rx7,apoe,nf1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atrip,slc2a1,gtf2ird1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oprm1,nsd1,gnas,brca2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ppox,kif1b,pik3ca,tcf4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cacna1g,tbl2,fkrp,wwox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pdcd1,bdnf,nos1,hnrnpk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lifr,creb1,foxp1,cr2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lmna,tnf,flcn,ncf1,scn8a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dnmt3a,ccl5,cldn3,grin2a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fgfr3,trex1,esr1,irf5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dmd,pdyn,pomc,limk1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men1,mlxipl,capn3,pms2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nr3c1,gnb3,gla,ush2a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p2ry12,dhx30,scn2a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deaf1,prl,kmt2b,ctnnb1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57gen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：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scn8a,capn3,gtf2i,polg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nr3c1,bdnf,p2ry12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cr2,flcn,lrrc56,grin2a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hnrnpk,dnmt3a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hnrnpa1,cacna1g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wt1,gnas,lmna,psenen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foxp1,dmd,tcf4,pms1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mthfr,creb1,pms2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cdkl5,nos1,oprm1,nras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mapt,clcn1,pik3ca,akt1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ncf1,wwox,oxt,slc2a1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ghrl,kif1b,nf1,brca2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cnr2,stxbp1,ptpn22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fkrp,il18,alad,spp1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slc6a4,zeb2,irf5,fgfr3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gtf2ird1,oprl1,irak1,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nsd1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33gen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：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irak1,nf1,slc2a1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gtf2ird1,oprm1,nsd1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gnas,brca2,kif1b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pik3ca,tcf4,cacna1g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fkrp,wwox,bdnf,nos1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hnrnpk,creb1,foxp1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cr2,lmna,flcn,ncf1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scn8a,dnmt3a,grin2a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fgfr3,irf5,dmd,capn3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pms2,nr3c1,p2ry12</w:t>
            </w:r>
          </w:p>
        </w:tc>
      </w:tr>
      <w:tr>
        <w:trPr>
          <w:trHeight w:val="1084" w:hRule="atLeas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62gen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：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irak1,p2rx7,apoe,ext2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nf1,psap,atrip,slc2a1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dnmt1,oprm1,nsd1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tnfrsf1a,gnas,brca2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palb2,ppox,pik3ca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tcf4,neb,col11a2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cacna1g,adra1a,wwox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pdcd1,bdnf,nos1,gria3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creb1,tnf,eif2b5,atrx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ccl5,smad4,grin2a,fgfr3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trex1,esr1,dmd,pdyn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pomc,limk1,lpl,men1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mlxipl,hp,pms2,nr3c1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gnb3,gla,actb,slc17a5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ush2a,raf1,egf,dhx30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pparg,scn2a,ryr1,deaf1,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prl,kmt2b,ctnnb1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54gen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：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psap,gtf2i,ebf3,polg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nr3c1,bdnf,ccr6,pparg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grin2a,raf1,hnrnpa1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cacna1g,egf,gnas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col2a1,dmd,tcf4,lpl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mthfr,creb1,pms2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cdkl5,piga,atrx,nos1,oprm1,nras,fgf23,fgfr2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mapt,clcn1,pik3ca,akt1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vegfa,wwox,oxt,vcam1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slc2a1,ghrl,dnmt1,nf1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brca2,cnr2,mmp9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stxbp1,ptpn22,il18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col11a2,slc6a4,zeb2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fgfr3,gria3,irak1,nsd1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28gen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：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irak1,nf1,psap,slc2a1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dnmt1,oprm1,nsd1,gnas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brca2,pik3ca,tcf4,col11a2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cacna1g,wwox,bdnf,nos1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gria3,creb1,atrx,grin2a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fgfr3,dmd,lpl,pms2,nr3c1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raf1,egf,pparg</w:t>
            </w:r>
          </w:p>
        </w:tc>
      </w:tr>
      <w:tr>
        <w:trPr>
          <w:trHeight w:val="2604" w:hRule="atLeas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xiety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and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42gen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：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irak1,p2rx7,apoe,nf1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atrip,slc2a1,oprm1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nsd1,gnas,brca2,ppox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pik3ca,tcf4,cacna1g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wwox,pdcd1,bdnf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nos1,creb1,tnf,ccl5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grin2a,fgfr3,trex1,esr1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dmd,pdyn,pomc,limk1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men1,mlxipl,pms2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nr3c1,gnb3,gla,ush2a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dhx30,scn2a,deaf1,prl,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kmt2b,ctnnb1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36gen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：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gtf2i,polg,nr3c1,bdnf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grin2a,hnrnpa1,cacna1g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gnas,dmd,tcf4,mthfr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creb1,pms2,cdkl5,nos1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oprm1,nras,mapt,clcn1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pik3ca,akt1,wwox,oxt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slc2a1,ghrl,nf1,brca2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cnr2,stxbp1,ptpn22,il18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slc6a4,zeb2,fgfr3,irak1,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nsd1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19gen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：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irak1,nf1,slc2a1,oprm1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nsd1,gnas,brca2,pik3ca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tcf4,cacna1g,wwox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bdnf,nos1,creb1,grin2a,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fgfr3,dmd,pms2,nr3c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r>
          </w:p>
        </w:tc>
      </w:tr>
    </w:tbl>
    <w:p>
      <w:pPr>
        <w:pStyle w:val="Normal"/>
        <w:rPr>
          <w:color w:val="000000"/>
          <w:highlight w:val="none"/>
        </w:rPr>
      </w:pPr>
      <w:r>
        <w:rPr>
          <w:color w:val="000000"/>
        </w:rPr>
        <w:t>,</w:t>
      </w:r>
    </w:p>
    <w:p>
      <w:pPr>
        <w:pStyle w:val="Normal"/>
        <w:rPr>
          <w:color w:val="000000"/>
          <w:highlight w:val="none"/>
        </w:rPr>
      </w:pPr>
      <w:r>
        <w:rPr>
          <w:color w:val="000000"/>
        </w:rPr>
      </w:r>
    </w:p>
    <w:p>
      <w:pPr>
        <w:pStyle w:val="Normal"/>
        <w:rPr>
          <w:color w:val="000000"/>
          <w:highlight w:val="none"/>
        </w:rPr>
      </w:pPr>
      <w:r>
        <w:rPr>
          <w:color w:val="000000"/>
        </w:rPr>
      </w:r>
    </w:p>
    <w:p>
      <w:pPr>
        <w:pStyle w:val="Normal"/>
        <w:rPr>
          <w:color w:val="000000"/>
          <w:highlight w:val="none"/>
        </w:rPr>
      </w:pPr>
      <w:r>
        <w:rPr>
          <w:color w:val="000000"/>
        </w:rPr>
      </w:r>
    </w:p>
    <w:p>
      <w:pPr>
        <w:pStyle w:val="Normal"/>
        <w:rPr>
          <w:color w:val="000000"/>
          <w:highlight w:val="none"/>
        </w:rPr>
      </w:pPr>
      <w:r>
        <w:rPr>
          <w:color w:val="000000"/>
        </w:rPr>
      </w:r>
    </w:p>
    <w:p>
      <w:pPr>
        <w:pStyle w:val="Normal"/>
        <w:rPr>
          <w:color w:val="000000"/>
          <w:highlight w:val="none"/>
        </w:rPr>
      </w:pPr>
      <w:r>
        <w:rPr>
          <w:color w:val="000000"/>
        </w:rPr>
      </w:r>
    </w:p>
    <w:p>
      <w:pPr>
        <w:pStyle w:val="Normal"/>
        <w:rPr>
          <w:color w:val="000000"/>
          <w:highlight w:val="none"/>
        </w:rPr>
      </w:pPr>
      <w:r>
        <w:rPr>
          <w:color w:val="000000"/>
        </w:rPr>
      </w:r>
    </w:p>
    <w:p>
      <w:pPr>
        <w:pStyle w:val="Normal"/>
        <w:rPr>
          <w:color w:val="000000"/>
          <w:highlight w:val="none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1T02:44:00Z</dcterms:created>
  <dc:creator>白倩</dc:creator>
  <dc:description/>
  <dc:language>en-US</dc:language>
  <cp:lastModifiedBy>白倩</cp:lastModifiedBy>
  <dcterms:modified xsi:type="dcterms:W3CDTF">2022-03-25T08:26:5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B20F67929384D3DB9A337856941C94E</vt:lpwstr>
  </property>
  <property fmtid="{D5CDD505-2E9C-101B-9397-08002B2CF9AE}" pid="3" name="KSOProductBuildVer">
    <vt:lpwstr>2052-11.1.0.11365</vt:lpwstr>
  </property>
</Properties>
</file>